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61DBF" w14:textId="77777777" w:rsidR="003A1C0B" w:rsidRDefault="00CB5F46" w:rsidP="003A1C0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</w:t>
      </w:r>
      <w:r w:rsidR="003A1C0B" w:rsidRPr="003A1C0B">
        <w:rPr>
          <w:rFonts w:ascii="Times New Roman" w:hAnsi="Times New Roman" w:cs="Times New Roman"/>
        </w:rPr>
        <w:t xml:space="preserve">: Isolation of human anti-HLA-A2 </w:t>
      </w:r>
      <w:proofErr w:type="gramStart"/>
      <w:r w:rsidR="003A1C0B" w:rsidRPr="003A1C0B">
        <w:rPr>
          <w:rFonts w:ascii="Times New Roman" w:hAnsi="Times New Roman" w:cs="Times New Roman"/>
        </w:rPr>
        <w:t>B lymphocytes</w:t>
      </w:r>
      <w:proofErr w:type="gramEnd"/>
      <w:r w:rsidR="003A1C0B" w:rsidRPr="003A1C0B">
        <w:rPr>
          <w:rFonts w:ascii="Times New Roman" w:hAnsi="Times New Roman" w:cs="Times New Roman"/>
        </w:rPr>
        <w:t xml:space="preserve"> from the PBMC of grafted patients.</w:t>
      </w:r>
    </w:p>
    <w:p w14:paraId="405005E6" w14:textId="77777777" w:rsidR="003A1C0B" w:rsidRDefault="003A1C0B" w:rsidP="003A1C0B">
      <w:pPr>
        <w:rPr>
          <w:rFonts w:ascii="Times New Roman" w:hAnsi="Times New Roman" w:cs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34"/>
        <w:gridCol w:w="2466"/>
        <w:gridCol w:w="2181"/>
        <w:gridCol w:w="2582"/>
      </w:tblGrid>
      <w:tr w:rsidR="003A1C0B" w14:paraId="420F6B1E" w14:textId="77777777" w:rsidTr="003A1C0B">
        <w:tc>
          <w:tcPr>
            <w:tcW w:w="1134" w:type="dxa"/>
          </w:tcPr>
          <w:p w14:paraId="58FF1667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or</w:t>
            </w:r>
          </w:p>
        </w:tc>
        <w:tc>
          <w:tcPr>
            <w:tcW w:w="2466" w:type="dxa"/>
          </w:tcPr>
          <w:p w14:paraId="4D0B630E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 HLA-A2 serology</w:t>
            </w:r>
          </w:p>
        </w:tc>
        <w:tc>
          <w:tcPr>
            <w:tcW w:w="2181" w:type="dxa"/>
          </w:tcPr>
          <w:p w14:paraId="48E3F0AB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BMC analyzed (million)</w:t>
            </w:r>
          </w:p>
        </w:tc>
        <w:tc>
          <w:tcPr>
            <w:tcW w:w="2582" w:type="dxa"/>
          </w:tcPr>
          <w:p w14:paraId="6B94AF21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HLA-A2 specific B cells isolated </w:t>
            </w:r>
          </w:p>
        </w:tc>
      </w:tr>
      <w:tr w:rsidR="003A1C0B" w14:paraId="7F76234B" w14:textId="77777777" w:rsidTr="003A1C0B">
        <w:tc>
          <w:tcPr>
            <w:tcW w:w="1134" w:type="dxa"/>
          </w:tcPr>
          <w:p w14:paraId="648D278D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2466" w:type="dxa"/>
          </w:tcPr>
          <w:p w14:paraId="16333B45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81" w:type="dxa"/>
          </w:tcPr>
          <w:p w14:paraId="467580E3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2" w:type="dxa"/>
          </w:tcPr>
          <w:p w14:paraId="24DE4E7F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A1C0B" w14:paraId="1B772784" w14:textId="77777777" w:rsidTr="003A1C0B">
        <w:tc>
          <w:tcPr>
            <w:tcW w:w="1134" w:type="dxa"/>
          </w:tcPr>
          <w:p w14:paraId="7234E72F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2466" w:type="dxa"/>
          </w:tcPr>
          <w:p w14:paraId="7295E87D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81" w:type="dxa"/>
          </w:tcPr>
          <w:p w14:paraId="7C04EB55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2" w:type="dxa"/>
          </w:tcPr>
          <w:p w14:paraId="63C519AF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A1C0B" w14:paraId="499B1443" w14:textId="77777777" w:rsidTr="003A1C0B">
        <w:tc>
          <w:tcPr>
            <w:tcW w:w="1134" w:type="dxa"/>
          </w:tcPr>
          <w:p w14:paraId="4533BDBB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66" w:type="dxa"/>
          </w:tcPr>
          <w:p w14:paraId="6D029369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81" w:type="dxa"/>
          </w:tcPr>
          <w:p w14:paraId="16DE133D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2" w:type="dxa"/>
          </w:tcPr>
          <w:p w14:paraId="6094DACF" w14:textId="77777777" w:rsidR="003A1C0B" w:rsidRDefault="003A1C0B" w:rsidP="003A1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D6518BE" w14:textId="77777777" w:rsidR="003A1C0B" w:rsidRPr="003A1C0B" w:rsidRDefault="003A1C0B" w:rsidP="003A1C0B">
      <w:pPr>
        <w:rPr>
          <w:rFonts w:ascii="Times New Roman" w:hAnsi="Times New Roman" w:cs="Times New Roman"/>
        </w:rPr>
      </w:pPr>
    </w:p>
    <w:p w14:paraId="0A731907" w14:textId="77777777" w:rsidR="003A1C0B" w:rsidRDefault="003A1C0B"/>
    <w:p w14:paraId="7C93D983" w14:textId="77777777" w:rsidR="003A1C0B" w:rsidRDefault="003A1C0B"/>
    <w:p w14:paraId="4F0C6ABA" w14:textId="77777777" w:rsidR="003A1C0B" w:rsidRDefault="003A1C0B"/>
    <w:p w14:paraId="2A675064" w14:textId="77777777" w:rsidR="003A1C0B" w:rsidRDefault="003A1C0B"/>
    <w:p w14:paraId="5883D89B" w14:textId="77777777" w:rsidR="003A1C0B" w:rsidRDefault="003A1C0B">
      <w:r>
        <w:br w:type="page"/>
      </w:r>
    </w:p>
    <w:p w14:paraId="551988B3" w14:textId="63318E3E" w:rsidR="00B17FF1" w:rsidRDefault="00B17FF1">
      <w:r>
        <w:lastRenderedPageBreak/>
        <w:t xml:space="preserve">Table </w:t>
      </w:r>
      <w:proofErr w:type="gramStart"/>
      <w:r>
        <w:t>S2 :</w:t>
      </w:r>
      <w:proofErr w:type="gramEnd"/>
      <w:r>
        <w:t xml:space="preserve"> Full nucleotide sequences (</w:t>
      </w:r>
      <w:proofErr w:type="spellStart"/>
      <w:r>
        <w:t>wt</w:t>
      </w:r>
      <w:proofErr w:type="spellEnd"/>
      <w:r>
        <w:t xml:space="preserve"> and mutants)</w:t>
      </w:r>
    </w:p>
    <w:p w14:paraId="4F9E256D" w14:textId="77777777" w:rsidR="00B17FF1" w:rsidRDefault="00B17FF1"/>
    <w:p w14:paraId="2C96FF1C" w14:textId="638882F7" w:rsidR="007C5631" w:rsidRDefault="00AE4CBB">
      <w:r>
        <w:t>W</w:t>
      </w:r>
      <w:r w:rsidR="007C5631">
        <w:t>t</w:t>
      </w:r>
      <w:r>
        <w:t>-A2Ab</w:t>
      </w:r>
    </w:p>
    <w:tbl>
      <w:tblPr>
        <w:tblW w:w="999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221"/>
        <w:gridCol w:w="1815"/>
        <w:gridCol w:w="5599"/>
      </w:tblGrid>
      <w:tr w:rsidR="007C5631" w:rsidRPr="00B17FF1" w14:paraId="6D92CE58" w14:textId="77777777" w:rsidTr="00171AC5">
        <w:trPr>
          <w:trHeight w:val="120"/>
        </w:trPr>
        <w:tc>
          <w:tcPr>
            <w:tcW w:w="23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3C9F65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BBC753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DA88A2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B85B48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7C5631" w:rsidRPr="00B17FF1" w14:paraId="21E4CB21" w14:textId="77777777" w:rsidTr="00171AC5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2EE92" w14:textId="3698CB69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hain</w:t>
            </w:r>
            <w:proofErr w:type="spellEnd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872064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F295DD" w14:textId="6FB8BAC9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6C0ABD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5'-3' DNA </w:t>
            </w:r>
            <w:proofErr w:type="spellStart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quence</w:t>
            </w:r>
            <w:proofErr w:type="spellEnd"/>
          </w:p>
        </w:tc>
      </w:tr>
      <w:tr w:rsidR="007C5631" w:rsidRPr="00B17FF1" w14:paraId="66DB5EB6" w14:textId="77777777" w:rsidTr="00AE4CBB">
        <w:trPr>
          <w:trHeight w:val="120"/>
        </w:trPr>
        <w:tc>
          <w:tcPr>
            <w:tcW w:w="2359" w:type="dxa"/>
            <w:tcBorders>
              <w:top w:val="nil"/>
              <w:left w:val="nil"/>
              <w:right w:val="nil"/>
            </w:tcBorders>
          </w:tcPr>
          <w:p w14:paraId="4F950DE0" w14:textId="77777777" w:rsidR="00171AC5" w:rsidRDefault="00171AC5" w:rsidP="00171AC5">
            <w:proofErr w:type="gramStart"/>
            <w:r>
              <w:t>heavy</w:t>
            </w:r>
            <w:proofErr w:type="gramEnd"/>
          </w:p>
          <w:p w14:paraId="61517BFD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</w:tcPr>
          <w:p w14:paraId="0E0E924C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</w:tcPr>
          <w:p w14:paraId="600F2AF9" w14:textId="77777777" w:rsidR="007C5631" w:rsidRPr="00B17FF1" w:rsidRDefault="007C5631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nil"/>
              <w:left w:val="nil"/>
              <w:right w:val="nil"/>
            </w:tcBorders>
          </w:tcPr>
          <w:p w14:paraId="40F08998" w14:textId="14C79A4B" w:rsidR="007C5631" w:rsidRPr="00B17FF1" w:rsidRDefault="00171AC5" w:rsidP="00171AC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GTTTTGTCCGAGTGGTGTTCGCCCCCTACTTTGACTCCTGGGGCCAGGGAACTCTGGTCACC</w:t>
            </w:r>
          </w:p>
        </w:tc>
      </w:tr>
      <w:tr w:rsidR="004117F8" w:rsidRPr="00B17FF1" w14:paraId="130B4AAD" w14:textId="77777777" w:rsidTr="00AE4CBB">
        <w:trPr>
          <w:trHeight w:val="12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1361" w14:textId="333C8DCA" w:rsidR="004117F8" w:rsidRPr="004117F8" w:rsidRDefault="004117F8" w:rsidP="004117F8">
            <w:r>
              <w:t>Light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C1986" w14:textId="77777777" w:rsidR="004117F8" w:rsidRPr="00B17FF1" w:rsidRDefault="004117F8" w:rsidP="00411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C06BD" w14:textId="77777777" w:rsidR="004117F8" w:rsidRPr="0067177A" w:rsidRDefault="004117F8" w:rsidP="004117F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B716E" w14:textId="66E8324B" w:rsidR="004117F8" w:rsidRPr="0067177A" w:rsidRDefault="0067177A" w:rsidP="0067177A">
            <w:pPr>
              <w:rPr>
                <w:rFonts w:ascii="Times New Roman" w:eastAsia="MS P????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67177A">
              <w:rPr>
                <w:rFonts w:ascii="Times New Roman" w:eastAsia="MS P????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TCCTGGGCCCAGTCTGCCCTGACTCAGCCTCGCTCAGTGTCCGGGTCTCCTGGACAGTCAGTCACCATCTCCTGCACTGGAAGCAGAAGTGATGCTCATACTTTTAACTATGTCTCCTGGTACCAACAACACCCAGGCAAAGCCCCCAAACTCATGATTTGTGATGTCAATCAGCGGCCCTCAGGGGTCCCTGATCGCTTCTCTGGCTCCAAGTCTGGCGACGCGGCCTCCCTGACCATCTCTGGGCTCCAGGCTGAAGATGAGGCTGATTATTACTGCTTCTCATATGATGCCAACTACACTTTAGGGGTCTTCGGAACTGGGACCAAG</w:t>
            </w:r>
          </w:p>
        </w:tc>
      </w:tr>
    </w:tbl>
    <w:p w14:paraId="5DC422BF" w14:textId="77777777" w:rsidR="007C5631" w:rsidRDefault="007C5631"/>
    <w:tbl>
      <w:tblPr>
        <w:tblW w:w="999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221"/>
        <w:gridCol w:w="1815"/>
        <w:gridCol w:w="5599"/>
      </w:tblGrid>
      <w:tr w:rsidR="00B17FF1" w:rsidRPr="00B17FF1" w14:paraId="38ED4CF7" w14:textId="77777777" w:rsidTr="00046F78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10E9DBE" w14:textId="77777777" w:rsidR="00B17FF1" w:rsidRPr="00B17FF1" w:rsidRDefault="00B17FF1" w:rsidP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8C63F0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86C50B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4E62A1F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2B9CF8CE" w14:textId="77777777" w:rsidTr="00046F78">
        <w:trPr>
          <w:trHeight w:val="120"/>
        </w:trPr>
        <w:tc>
          <w:tcPr>
            <w:tcW w:w="23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AE625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FF8FC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3C906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7CA39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2BFD3502" w14:textId="77777777" w:rsidTr="00046F78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01B09B" w14:textId="52FF1F6D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luster </w:t>
            </w:r>
            <w:proofErr w:type="spellStart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ame</w:t>
            </w:r>
            <w:proofErr w:type="spellEnd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105E0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AB148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ucleotide</w:t>
            </w:r>
            <w:proofErr w:type="spellEnd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mutations</w:t>
            </w:r>
          </w:p>
        </w:tc>
        <w:tc>
          <w:tcPr>
            <w:tcW w:w="5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3E603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5'-3' DNA </w:t>
            </w:r>
            <w:proofErr w:type="spellStart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quence</w:t>
            </w:r>
            <w:proofErr w:type="spellEnd"/>
          </w:p>
        </w:tc>
      </w:tr>
      <w:tr w:rsidR="00B17FF1" w:rsidRPr="00B17FF1" w14:paraId="0D9D15AD" w14:textId="77777777" w:rsidTr="00046F78">
        <w:trPr>
          <w:trHeight w:val="1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2BE75536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4BCB708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6C6938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7B15C7C0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287BFCBE" w14:textId="77777777" w:rsidTr="00046F78">
        <w:trPr>
          <w:trHeight w:val="145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E554A50" w14:textId="55CB606B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E 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910CF4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4EDC0EB" w14:textId="2C6A04CF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//T363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100EF28E" w14:textId="77777777" w:rsidR="00B17FF1" w:rsidRPr="00B17FF1" w:rsidRDefault="00B17FF1" w:rsidP="00046F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67E85D7A" w14:textId="77777777" w:rsidTr="00046F78">
        <w:trPr>
          <w:trHeight w:val="1459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6979D" w14:textId="74361C57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L//M112I//G121D//R124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7235B7F" w14:textId="14AA1782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5T//G336A//G362A//G371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1279DB8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TGAGCAGCCTGAAGGCCTCGGACACCGCCATATATTACTGTGTGAGACTCAGGGGAGATTTTGTCCCAGTGGTGTTCGCCCCCTACTTTGACTCCTGGGGCCAGGGAACTCTGGTCACC</w:t>
            </w:r>
          </w:p>
        </w:tc>
      </w:tr>
      <w:tr w:rsidR="00B17FF1" w:rsidRPr="00B17FF1" w14:paraId="763A047B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857066F" w14:textId="2F4D03DF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E//V140L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1D9EA67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A660544" w14:textId="0E9DFA42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//T363A//G418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66E4E53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CTCACC</w:t>
            </w:r>
          </w:p>
        </w:tc>
      </w:tr>
      <w:tr w:rsidR="00B17FF1" w:rsidRPr="00B17FF1" w14:paraId="09D1DD27" w14:textId="77777777" w:rsidTr="00046F78">
        <w:trPr>
          <w:trHeight w:val="434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2ACAE7E8" w14:textId="5D966B53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D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52F879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B72BE85" w14:textId="6EA03594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0C03D367" w14:textId="77777777" w:rsidR="00B17FF1" w:rsidRPr="00B17FF1" w:rsidRDefault="00B17FF1" w:rsidP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TTTTGTCCGAGTGGTGTTCGCCCCCTACTTTGACTCCTGGGGCCAGGGAACTCTGGTCACC</w:t>
            </w:r>
          </w:p>
        </w:tc>
      </w:tr>
      <w:tr w:rsidR="00B17FF1" w:rsidRPr="00B17FF1" w14:paraId="122734F8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31DE6A0" w14:textId="598FC015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103N//G121D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D25709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05C992F" w14:textId="4A14F8EA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8A//G357A//G362A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5B6D7B7C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ACAGCCTGAAGGCCTCGGACACCGCCATGTATTACTGTGTGAGACTCAGAGGAGATTTTGTCCGAGTGGTGTTCGCCCCCTACTTTGACTCCTGGGGCCAGGGAACTCTGGTCACC</w:t>
            </w:r>
          </w:p>
        </w:tc>
      </w:tr>
      <w:tr w:rsidR="00B17FF1" w:rsidRPr="00B17FF1" w14:paraId="1EAD27AD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7B74F" w14:textId="5EDFAC8C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L//D109A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FB0016D" w14:textId="1530CA2A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5T//A326C//G336A//G362A//G371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7E33A77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TGAGCAGCCTGAAGGCCTCGGCCACCGCCATATATTACTGTGTGAGACTCAGGGGAGATTTTGTCCCAGTGGTGTTCGCCCCCTACTTTGACTCCTGGGGCCAGGGAACTCTGGTCACC</w:t>
            </w:r>
          </w:p>
        </w:tc>
      </w:tr>
      <w:tr w:rsidR="00B17FF1" w:rsidRPr="00B17FF1" w14:paraId="0A97623F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3D7D36A" w14:textId="113C47DB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112I//G121D//R124P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9D672DC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012461" w14:textId="7F2464C7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36A//G362A//G371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0DDDA1D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ATATTACTGTGTGAGACTCAGGGGAGATTTTGTCCCAGTGGTGTTCGCCCCCTACTTTGACTCCTGGGGCCAGGGAACTCTGGTCACC</w:t>
            </w:r>
          </w:p>
        </w:tc>
      </w:tr>
      <w:tr w:rsidR="00B17FF1" w:rsidRPr="00B17FF1" w14:paraId="4AF650F8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CA0BEE2" w14:textId="323B2A8B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140L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DC7E68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E49234" w14:textId="22DBE0E7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418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63C9ACC8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GTTTTGTCCGAGTGGTGTTCGCCCCCTACTTTGACTCCTGGGGCCAGGGAACTCTGCTCACC</w:t>
            </w:r>
          </w:p>
        </w:tc>
      </w:tr>
      <w:tr w:rsidR="00B17FF1" w:rsidRPr="00B17FF1" w14:paraId="1388847F" w14:textId="77777777" w:rsidTr="00046F78">
        <w:trPr>
          <w:trHeight w:val="29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68D0B8A" w14:textId="684FBF8E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117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C0097F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DD352C5" w14:textId="567488EB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351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3F1B408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CCTCAGGGGAGGTTTTGTCCGAGTGGTGTTCGCCCCCTACTTTGACTCCTGGGGCCAGGGAACTCTGGTCACC</w:t>
            </w:r>
          </w:p>
        </w:tc>
      </w:tr>
      <w:tr w:rsidR="00B17FF1" w:rsidRPr="00B17FF1" w14:paraId="4878ED05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74FA7BE" w14:textId="4FB59382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Y114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5E3194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44DE9B3" w14:textId="03E8D0E6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341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2C0B4C40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CCTGTGTGAGACTCAGGGGAGGTTTTGTCCGAGTGGTGTTCGCCCCCTACTTTGACTCCTGGGGCCAGGGAACTCTGGTCACC</w:t>
            </w:r>
          </w:p>
        </w:tc>
      </w:tr>
      <w:tr w:rsidR="00B17FF1" w:rsidRPr="00B17FF1" w14:paraId="0CB41B58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229B461" w14:textId="15A2C5E6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109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4F9C5B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D235E44" w14:textId="208EC0D4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326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40E42D8C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CCACCGCCATGTATTACTGTGTGAGACTCAGGGGAGGTTTTGTCCGAGTGGTGTTCGCCCCCTACTTTGACTCCTGGGGCCAGGGAACTCTGGTCACC</w:t>
            </w:r>
          </w:p>
        </w:tc>
      </w:tr>
      <w:tr w:rsidR="00B17FF1" w:rsidRPr="00B17FF1" w14:paraId="2A85AFA5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489BD62" w14:textId="1F88484E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103R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3333E3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FE6366B" w14:textId="4A4A9028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307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7DC2856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CGCAGCCTGAAGGCCTCGGACACCGCCATGTATTACTGTGTGAGACTCAGGGGAGGTTTTGTCCGAGTGGTGTTCGCCCCCTACTTTGACTCCTGGGGCCAGGGAACTCTGGTCACC</w:t>
            </w:r>
          </w:p>
        </w:tc>
      </w:tr>
      <w:tr w:rsidR="00B17FF1" w:rsidRPr="00B17FF1" w14:paraId="33AF9B1F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5B008F5" w14:textId="298934BC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108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D548BC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F84076C" w14:textId="0FB8E0D9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322G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271D8CC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GCGGACACCGCCATGTATTACTGTGTGAGACTCAGGGGAGGTTTTGTCCGAGTGGTGTTCGCCCCCTACTTTGACTCCTGGGGCCAGGGAACTCTGGTCACC</w:t>
            </w:r>
          </w:p>
        </w:tc>
      </w:tr>
      <w:tr w:rsidR="00B17FF1" w:rsidRPr="00B17FF1" w14:paraId="634E8902" w14:textId="77777777" w:rsidTr="00046F78">
        <w:trPr>
          <w:trHeight w:val="292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2DEB765" w14:textId="4296A26C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37R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52E944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6FC3C7E" w14:textId="27E1EEEA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409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55A9848A" w14:textId="77777777" w:rsidR="00B17FF1" w:rsidRPr="00046F78" w:rsidRDefault="00B17FF1" w:rsidP="00046F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GTTTTGTCCGAGTGGTGTTCGCCCCCTACTTTGACTCCTGGGGCCAGCGAACTCTGGTCACC</w:t>
            </w:r>
          </w:p>
        </w:tc>
      </w:tr>
      <w:tr w:rsidR="00B17FF1" w:rsidRPr="00B17FF1" w14:paraId="21CF103F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6EAFAA0" w14:textId="21974D25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119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F9DB15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FA9B2BF" w14:textId="44773884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57C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1C3B163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CGGAGGTTTTGTCCGAGTGGTGTTCGCCCCCTACTTTGACTCCTGGGGCCAGGGAACTCTGGTCACC</w:t>
            </w:r>
          </w:p>
        </w:tc>
      </w:tr>
      <w:tr w:rsidR="00B17FF1" w:rsidRPr="00B17FF1" w14:paraId="573FFE08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FAF0E71" w14:textId="2CC00303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60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19C9B87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AB604D8" w14:textId="5D404282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178G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63E4AFF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GCCGGGAAAGGCCTGGAGTGGATGGGGATCATCTATCCTTATGACTCTGATACCCAATACAGCCCGTCCTTCCAAGGCCAGGTCACCATCTCAGCCGACGAGTCCACCACCACCGCCTACCTGCACTGGAGCAGCCTGAAGGCCTCGGACACCGCCATGTATTACTGTGTGAGACTCAGGGGAGGTTTTGTCCGAGTGGTGTTCGCCCCCTACTTTGACTCCTGGGGCCAGGGAACTCTGGTCACC</w:t>
            </w:r>
          </w:p>
        </w:tc>
      </w:tr>
      <w:tr w:rsidR="00B17FF1" w:rsidRPr="00B17FF1" w14:paraId="412BD387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D016E8B" w14:textId="05446CD1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123G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AFAAB1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D81FD47" w14:textId="2D0F3D82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368G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</w:tcPr>
          <w:p w14:paraId="4EDE4C8E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GTTTTGGCCGAGTGGTGTTCGCCCCCTACTTTGACTCCTGGGGCCAGGGAACTCTGGTCACC</w:t>
            </w:r>
          </w:p>
        </w:tc>
      </w:tr>
    </w:tbl>
    <w:p w14:paraId="495ECA1E" w14:textId="77777777" w:rsidR="00B17FF1" w:rsidRDefault="00B17FF1"/>
    <w:tbl>
      <w:tblPr>
        <w:tblW w:w="1070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221"/>
        <w:gridCol w:w="2453"/>
        <w:gridCol w:w="5670"/>
      </w:tblGrid>
      <w:tr w:rsidR="00B17FF1" w:rsidRPr="00B17FF1" w14:paraId="2D8B8575" w14:textId="77777777" w:rsidTr="00046F78">
        <w:trPr>
          <w:trHeight w:val="73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CC63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CC828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B8FD8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E3785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1524CF93" w14:textId="77777777" w:rsidTr="00B17FF1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C8B9EA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352AC5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</w:tcPr>
          <w:p w14:paraId="45AA2B2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C46046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</w:tbl>
    <w:p w14:paraId="403BE530" w14:textId="77777777" w:rsidR="00046F78" w:rsidRDefault="00046F78">
      <w:r>
        <w:br w:type="page"/>
      </w:r>
    </w:p>
    <w:tbl>
      <w:tblPr>
        <w:tblW w:w="10065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59"/>
        <w:gridCol w:w="221"/>
        <w:gridCol w:w="1815"/>
        <w:gridCol w:w="5670"/>
      </w:tblGrid>
      <w:tr w:rsidR="00B17FF1" w:rsidRPr="00B17FF1" w14:paraId="59201928" w14:textId="77777777" w:rsidTr="00046F78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4316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2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78743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0F517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B5739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7699C925" w14:textId="77777777" w:rsidTr="00046F78">
        <w:trPr>
          <w:trHeight w:val="1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F72017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13AE848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91EEA2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0A0CCD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3FB753E1" w14:textId="77777777" w:rsidTr="00046F78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684E2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luster </w:t>
            </w:r>
            <w:proofErr w:type="spellStart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name</w:t>
            </w:r>
            <w:proofErr w:type="spellEnd"/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E4901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77BE5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D9AC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684625FA" w14:textId="77777777" w:rsidTr="00046F78">
        <w:trPr>
          <w:trHeight w:val="12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719B02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F88E5EC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E9697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2801F8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B17FF1" w:rsidRPr="00B17FF1" w14:paraId="6DEDB074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BE0E7" w14:textId="05C0134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C5FEC23" w14:textId="0535D785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F2DBF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GCCTGAAGGCCTCGGACACCGCCATATATTACTGTGTGAGACTCAGGGGAGATTTTGTCCCAGTGGTGTTCGCCCCCTACTTTGACTCCTGGGGCCAGGGAACTCTGGTCACC</w:t>
            </w:r>
          </w:p>
        </w:tc>
      </w:tr>
      <w:tr w:rsidR="00B17FF1" w:rsidRPr="00B17FF1" w14:paraId="6652E434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7398A" w14:textId="0A97CD33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D109A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E875673" w14:textId="7777A64F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A326C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0C4228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GCCTGAAGGCCTCGGCCACCGCCATATATTACTGTGTGAGACTCAGGGGAGATTTTGTCCCAGTGGTGTTCGCCCCCTACTTTGACTCCTGGGGCCAGGGAACTCTGGTCACC</w:t>
            </w:r>
          </w:p>
        </w:tc>
      </w:tr>
      <w:tr w:rsidR="00B17FF1" w:rsidRPr="00B17FF1" w14:paraId="0CCAD149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9797B" w14:textId="2261FE55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7862E50" w14:textId="5FF21AE6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AB899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GGAGCAGCCTGAAGGCCTCGGACACCGCCATATATTACTGTGTGAGACTCAGGGGAGATTTTGTCCCAGTGGTGTTCGCCCCCTACTTTGACTCCTGGGGCCAGGGAACTCTGGTCACC</w:t>
            </w:r>
          </w:p>
        </w:tc>
      </w:tr>
      <w:tr w:rsidR="00B17FF1" w:rsidRPr="00B17FF1" w14:paraId="38817429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BCB860E" w14:textId="65FEDB85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9E2AB3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7CE440C" w14:textId="7709B8F7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158AF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5D55BD0D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20C7B" w14:textId="0B90E924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F83S//W102L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BB59E61" w14:textId="031834AB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T248C//G305T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89C4F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CCCAAGGCCAGGTCACCATCTCAGCCGACGAGTCCACCACCACCGCCTACCTGCACTTGAGCAGCCTGAAGGCCTCGGACACCGCCATATATTACTGTGTGAGACTCAGGGGAGATTTTGTCCCAGTGGTGTTCGCCCCCTACTTTGACTCCTGGGGCCAGGGAACTCTGGTCACC</w:t>
            </w:r>
          </w:p>
        </w:tc>
      </w:tr>
      <w:tr w:rsidR="00B17FF1" w:rsidRPr="00B17FF1" w14:paraId="6B356CAA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27197" w14:textId="14571059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A98P//W102L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90C8DD7" w14:textId="4E557C63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292C//G305T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AA3EB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CCCTACCTGCACTTGAGCAGCCTGAAGGCCTCGGACACCGCCATATATTACTGTGTGAGACTCAGGGGAGATTTTGTCCCAGTGGTGTTCGCCCCCTACTTTGACTCCTGGGGCCAGGGAACTCTGGTCACC</w:t>
            </w:r>
          </w:p>
        </w:tc>
      </w:tr>
      <w:tr w:rsidR="00B17FF1" w:rsidRPr="00B17FF1" w14:paraId="0CFC28F3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6A2B3" w14:textId="1C3DAF74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M112I//G121D//R124P//V140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CECB16D" w14:textId="7989E52E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G336A//G362A//G371C//G418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5F7AE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GCCTGAAGGCCTCGGACACCGCCATATATTACTGTGTGAGACTCAGGGGAGATTTTGTCCCAGTGGTGTTCGCCCCCTACTTTGACTCCTGGGGCCAGGGAACTCTGCTCACC</w:t>
            </w:r>
          </w:p>
        </w:tc>
      </w:tr>
      <w:tr w:rsidR="00B17FF1" w:rsidRPr="00B17FF1" w14:paraId="4ADFCF0B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BAB26" w14:textId="47E78995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W102L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AA1A578" w14:textId="1C9E3D95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20C//G305T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55F68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CACTCTGATACCCAATACAGCCCGTCCTTCCAAGGCCAGGTCACCATCTCAGCCGACGAGTCCACCACCACCGCCTACCTGCACTTGAGCAGCCTGAAGGCCTCGGACACCGCCATATATTACTGTGTGAGACTCAGGGGAGATTTTGTCCCAGTGGTGTTCGCCCCCTACTTTGACTCCTGGGGCCAGGGAACTCTGGTCACC</w:t>
            </w:r>
          </w:p>
        </w:tc>
      </w:tr>
      <w:tr w:rsidR="00B17FF1" w:rsidRPr="00B17FF1" w14:paraId="1988BF3B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716BAB5" w14:textId="7CFFA47F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D//R124P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E055FD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F3A636A" w14:textId="732E8D8F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04CF1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TTTTGTCCCAGTGGTGTTCGCCCCCTACTTTGACTCCTGGGGCCAGGGAACTCTGGTCACC</w:t>
            </w:r>
          </w:p>
        </w:tc>
      </w:tr>
      <w:tr w:rsidR="00B17FF1" w:rsidRPr="00B17FF1" w14:paraId="28A3355B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CFE3F" w14:textId="4ECB18D4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S104T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9527920" w14:textId="3A729C9F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G311C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FD89FA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CCCTGAAGGCCTCGGACACCGCCATATATTACTGTGTGAGACTCAGGGGAGATTTTGTCCCAGTGGTGTTCGCCCCCTACTTTGACTCCTGGGGCCAGGGAACTCTGGTCACC</w:t>
            </w:r>
          </w:p>
        </w:tc>
      </w:tr>
      <w:tr w:rsidR="00B17FF1" w:rsidRPr="00B17FF1" w14:paraId="4093D9C2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2AF5D" w14:textId="3BBD657D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G121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14E4B51" w14:textId="3D7CFBFA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3AC35AC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GCCTGAAGGCCTCGGACACCGCCATGTATTACTGTGTGAGACTCAGGGGAGAATTTGTCCGAGTGGTGTTCGCCCCCTACTTTGACTCCTGGGGCCAGGGAACTCTGGTCACC</w:t>
            </w:r>
          </w:p>
        </w:tc>
      </w:tr>
      <w:tr w:rsidR="00B17FF1" w:rsidRPr="00B17FF1" w14:paraId="5722C731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5ABE4" w14:textId="4B23F863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L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16FF715" w14:textId="31E8E6F0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5T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66D5BE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TGAGCAGCCTGAAGGCCTCGGACACCGCCATATATTACTGTGTGAGACTCAGGGGAGATTTTGTCCCAGTGGTGTTCGCCCCCTACTTTGACTCCTGGGGCCAGGGAACTCTGGTCACC</w:t>
            </w:r>
          </w:p>
        </w:tc>
      </w:tr>
      <w:tr w:rsidR="00B17FF1" w:rsidRPr="00B17FF1" w14:paraId="0D8C6E88" w14:textId="77777777" w:rsidTr="00046F78">
        <w:trPr>
          <w:trHeight w:val="144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095AA" w14:textId="245B8BDC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74H//S80T//W102L//L105R//M112I//G121D//R124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4BA860F" w14:textId="70BD008C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204A//G220C//G239C//G305T//T314G//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B5A520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AATCATCTATCCTTATCACTCTGATACCCAATACACCCCGTCCTTCCAAGGCCAGGTCACCATCTCAGCCGACGAGTCCACCACCACCGCCTACCTGCACTTGAGCAGCCGGAAGGCCTCGGACACCGCCATATATTACTGTGTGAGACTCAGGGGAGATTTTGTCCCAGTGGTGTTCGCCCCCTACTTTGACTCCTGGGGCCAGGGAACTCTGGTCACC</w:t>
            </w:r>
          </w:p>
        </w:tc>
      </w:tr>
      <w:tr w:rsidR="00B17FF1" w:rsidRPr="00B17FF1" w14:paraId="5A7F864A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F7909D5" w14:textId="0C344769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52C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17B2A96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D1DA026" w14:textId="77C5573C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56C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4959B9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CATCGGCTGGGTGCG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5F473A4E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94F9DD2" w14:textId="59C2288E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1E//V140L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E66726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B40CA71" w14:textId="6C90C0BB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62A//T363A//G418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A31AC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CTCACC</w:t>
            </w:r>
          </w:p>
        </w:tc>
      </w:tr>
      <w:tr w:rsidR="00B17FF1" w:rsidRPr="00B17FF1" w14:paraId="4642EEAC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A949F79" w14:textId="4FDFE582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47S//R57H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42B6B65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67D9864" w14:textId="704799D2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41C//G170A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B4C396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CTTCACCAACTACTGGATCGGCTGGGTGCA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5BDF7391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0CB168D" w14:textId="3B441A90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L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A2CDF6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68498B8" w14:textId="2322D568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5T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E373D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TGAGCAGCCTGAAGGCCTCGGACACCGCCATGTATTACTGTGTGAGACTCAGGGGAGAATTTGTCCGAGTGGTGTTCGCCCCCTACTTTGACTCCTGGGGCCAGGGAACTCTGGTCACC</w:t>
            </w:r>
          </w:p>
        </w:tc>
      </w:tr>
      <w:tr w:rsidR="00B17FF1" w:rsidRPr="00B17FF1" w14:paraId="10EDF705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26615C91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T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028E6D2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C2BA5FC" w14:textId="1102D06C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8B880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GTATTACTGTGTGAGACTCAGGGGAGGTTTTGTCCGAGTGGTGTTCGCCCCCTACTTTGACTCCTGGGGCCAGGGAACTCTGGTCACC</w:t>
            </w:r>
          </w:p>
        </w:tc>
      </w:tr>
      <w:tr w:rsidR="00B17FF1" w:rsidRPr="00B17FF1" w14:paraId="79029856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42A2E25" w14:textId="0B2C7246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112I//G121D//R124P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139052E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38870FA" w14:textId="68A873CE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36A//G362A//G371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631AA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GAGCAGCCTGAAGGCCTCGGACACCGCCATATATTACTGTGTGAGACTCAGGGGAGATTTTGTCCCAGTGGTGTTCGCCCCCTACTTTGACTCCTGGGGCCAGGGAACTCTGGTCACC</w:t>
            </w:r>
          </w:p>
        </w:tc>
      </w:tr>
      <w:tr w:rsidR="00B17FF1" w:rsidRPr="00B17FF1" w14:paraId="38A06E75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39B1E5D" w14:textId="78DCD17D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L//M112I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0E8D132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EAE24F0" w14:textId="503A6E1E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5T//G336A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CBC06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TGAGCAGCCTGAAGGCCTCGGACACCGCCATATATTACTGTGTGAGACTCAGGGGAGAATTTGTCCGAGTGGTGTTCGCCCCCTACTTTGACTCCTGGGGCCAGGGAACTCTGGTCACC</w:t>
            </w:r>
          </w:p>
        </w:tc>
      </w:tr>
      <w:tr w:rsidR="00B17FF1" w:rsidRPr="00B17FF1" w14:paraId="3F1B5429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DBA45D5" w14:textId="37B06DEB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H101Q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6E15F99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C14B70C" w14:textId="2E0F3934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303G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1BF332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GTGGAGCAGCCTGAAGGCCTCGGACACCGCCATGTATTACTGTGTGAGACTCAGGGGAGAATTTGTCCGAGTGGTGTTCGCCCCCTACTTTGACTCCTGGGGCCAGGGAACTCTGGTCACC</w:t>
            </w:r>
          </w:p>
        </w:tc>
      </w:tr>
      <w:tr w:rsidR="00B17FF1" w:rsidRPr="00B17FF1" w14:paraId="0969DB4D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6788AAE" w14:textId="467B545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39M//H101Q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96CEA4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263D6E5" w14:textId="3F3E237B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117G//C303G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37DEC4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GTCCTGTAAGGCCTCTGGATACAGGTTCACCAACTACTGGATCGGCTGGGTGCGCCAGATGCCCGGGAAAGGCCTGGAGTGGATGGGGATCATCTATCCTTATGACTCTGATACCCAATACAGCCCGTCCTTCCAAGGCCAGGTCACCATCTCAGCCGACGAGTCCACCACCACCGCCTACCTGCAGTGGAGCAGCCTGAAGGCCTCGGACACCGCCATGTATTACTGTGTGAGACTCAGGGGAGAATTTGTCCGAGTGGTGTTCGCCCCCTACTTTGACTCCTGGGGCCAGGGAACTCTGGTCACC</w:t>
            </w:r>
          </w:p>
        </w:tc>
      </w:tr>
      <w:tr w:rsidR="00B17FF1" w:rsidRPr="00B17FF1" w14:paraId="14B234AF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D0EC122" w14:textId="3FE27CF0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60S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A141CF9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0A884AD" w14:textId="33579885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178T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BF6C362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T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19D79842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139BEC41" w14:textId="3719EB29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41Y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FC32273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C0D6F64" w14:textId="7DD856D1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122A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773276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A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484D1099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7EF8E913" w14:textId="3DF91C03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39M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E127A96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5F58990" w14:textId="2EFB231E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117G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AB0E3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GTCCTGTAAGGCCTCTGGATACAGGTTCACCAACTACTGGATCGGCTGGGTGCGCCAGATGCCCGGGAAAGGCCTGGAGTGGATGGGGATCATCTATCCTTATGACTCTGATACCCAATACAGCCCGTCCTTCCAAGGCCAGGTCACCATCTCAGCCGACGAGTCCACCACCACCGCCTACCTGCACTGGAGCAGCCTGAAGGCCTCGGACACCGCCATGTATTACTGTGTGAGACTCAGGGGAGAATTTGTCCGAGTGGTGTTCGCCCCCTACTTTGACTCCTGGGGCCAGGGAACTCTGGTCACC</w:t>
            </w:r>
          </w:p>
        </w:tc>
      </w:tr>
      <w:tr w:rsidR="00B17FF1" w:rsidRPr="00B17FF1" w14:paraId="2567AAE9" w14:textId="77777777" w:rsidTr="00046F78">
        <w:trPr>
          <w:trHeight w:val="144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F829566" w14:textId="6C26FBDB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W102C//G121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FAA3F6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14F01A0" w14:textId="1ED10AD9" w:rsidR="00B17FF1" w:rsidRPr="00B17FF1" w:rsidRDefault="007C56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B17FF1"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306T//G362A//T363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EFE1B3B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7FF1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TGGGATGGTCATGTATCATCCTTTTTCTAGTAGCAACTGCAACCGGTGTACATTCTGAGGTGCAGCTGGTGGAGTCTGGAGCAGAGGTGAAAAAGCCGGGGGAGTCTCTGAAGATCTCCTGTAAGGCCTCTGGATACAGGTTCACCAACTACTGGATCGGCTGGGTGCGCCAGATGCCCGGGAAAGGCCTGGAGTGGATGGGGATCATCTATCCTTATGACTCTGATACCCAATACAGCCCGTCCTTCCAAGGCCAGGTCACCATCTCAGCCGACGAGTCCACCACCACCGCCTACCTGCACTGTAGCAGCCTGAAGGCCTCGGACACCGCCATGTATTACTGTGTGAGACTCAGGGGAGAATTTGTCCGAGTGGTGTTCGCCCCCTACTTTGACTCCTGGGGCCAGGGAACTCTGGTCACC</w:t>
            </w:r>
          </w:p>
        </w:tc>
      </w:tr>
      <w:tr w:rsidR="00B17FF1" w:rsidRPr="00B17FF1" w14:paraId="613FD393" w14:textId="77777777" w:rsidTr="00046F78">
        <w:trPr>
          <w:trHeight w:val="120"/>
        </w:trPr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146585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74D9F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B9B057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EE2CE" w14:textId="77777777" w:rsidR="00B17FF1" w:rsidRPr="00B17FF1" w:rsidRDefault="00B17F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</w:tbl>
    <w:p w14:paraId="68A486F7" w14:textId="77777777" w:rsidR="006036B2" w:rsidRDefault="006036B2" w:rsidP="00B17FF1"/>
    <w:p w14:paraId="0ADAA666" w14:textId="77777777" w:rsidR="00A908B7" w:rsidRDefault="00A908B7" w:rsidP="00B17FF1"/>
    <w:p w14:paraId="012E436B" w14:textId="77777777" w:rsidR="00046F78" w:rsidRDefault="00046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DD015D" w14:textId="77777777" w:rsidR="00A908B7" w:rsidRPr="00CB5F46" w:rsidRDefault="00CB5F46" w:rsidP="00B17FF1">
      <w:pPr>
        <w:rPr>
          <w:rFonts w:ascii="Times New Roman" w:hAnsi="Times New Roman" w:cs="Times New Roman"/>
        </w:rPr>
      </w:pPr>
      <w:r w:rsidRPr="00CB5F46">
        <w:rPr>
          <w:rFonts w:ascii="Times New Roman" w:hAnsi="Times New Roman" w:cs="Times New Roman"/>
        </w:rPr>
        <w:t xml:space="preserve">Table </w:t>
      </w:r>
      <w:proofErr w:type="gramStart"/>
      <w:r w:rsidRPr="00CB5F46">
        <w:rPr>
          <w:rFonts w:ascii="Times New Roman" w:hAnsi="Times New Roman" w:cs="Times New Roman"/>
        </w:rPr>
        <w:t>S3 :</w:t>
      </w:r>
      <w:proofErr w:type="gramEnd"/>
      <w:r w:rsidRPr="00CB5F46">
        <w:rPr>
          <w:rFonts w:ascii="Times New Roman" w:hAnsi="Times New Roman" w:cs="Times New Roman"/>
        </w:rPr>
        <w:t xml:space="preserve"> </w:t>
      </w:r>
      <w:proofErr w:type="spellStart"/>
      <w:r w:rsidRPr="00CB5F46">
        <w:rPr>
          <w:rFonts w:ascii="Times New Roman" w:hAnsi="Times New Roman" w:cs="Times New Roman"/>
        </w:rPr>
        <w:t>gRNA</w:t>
      </w:r>
      <w:proofErr w:type="spellEnd"/>
      <w:r w:rsidRPr="00CB5F46">
        <w:rPr>
          <w:rFonts w:ascii="Times New Roman" w:hAnsi="Times New Roman" w:cs="Times New Roman"/>
        </w:rPr>
        <w:t xml:space="preserve"> sequences binding to the Ig gene sense (s) or antisense (as) strands</w:t>
      </w:r>
    </w:p>
    <w:p w14:paraId="478A2E0B" w14:textId="77777777" w:rsidR="00CB5F46" w:rsidRDefault="00CB5F46" w:rsidP="00B17FF1"/>
    <w:tbl>
      <w:tblPr>
        <w:tblStyle w:val="Listeclaire-Accent1"/>
        <w:tblW w:w="0" w:type="auto"/>
        <w:tblInd w:w="108" w:type="dxa"/>
        <w:tblLook w:val="04A0" w:firstRow="1" w:lastRow="0" w:firstColumn="1" w:lastColumn="0" w:noHBand="0" w:noVBand="1"/>
      </w:tblPr>
      <w:tblGrid>
        <w:gridCol w:w="2023"/>
        <w:gridCol w:w="3247"/>
      </w:tblGrid>
      <w:tr w:rsidR="00046F78" w14:paraId="2E854A12" w14:textId="77777777" w:rsidTr="00046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shd w:val="clear" w:color="auto" w:fill="244061" w:themeFill="accent1" w:themeFillShade="80"/>
          </w:tcPr>
          <w:p w14:paraId="1B153876" w14:textId="77777777" w:rsidR="00A908B7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247" w:type="dxa"/>
            <w:shd w:val="clear" w:color="auto" w:fill="17365D" w:themeFill="text2" w:themeFillShade="BF"/>
          </w:tcPr>
          <w:p w14:paraId="1823BFE4" w14:textId="77777777" w:rsidR="00A908B7" w:rsidRDefault="00A908B7" w:rsidP="00CB5F46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046F78" w:rsidRPr="00493005" w14:paraId="56F719D9" w14:textId="77777777" w:rsidTr="0004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4A776FE0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s 24</w:t>
            </w:r>
          </w:p>
        </w:tc>
        <w:tc>
          <w:tcPr>
            <w:tcW w:w="3247" w:type="dxa"/>
            <w:vAlign w:val="bottom"/>
          </w:tcPr>
          <w:p w14:paraId="630BCE52" w14:textId="77777777" w:rsidR="00A908B7" w:rsidRPr="00493005" w:rsidRDefault="00A908B7" w:rsidP="00CB5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3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GAGGTGAAAAAGCCGG</w:t>
            </w:r>
            <w:r w:rsidRPr="00046F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GGG</w:t>
            </w:r>
          </w:p>
        </w:tc>
      </w:tr>
      <w:tr w:rsidR="00046F78" w:rsidRPr="00493005" w14:paraId="51E79AEF" w14:textId="77777777" w:rsidTr="00046F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60A76F8C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3s 119</w:t>
            </w:r>
          </w:p>
        </w:tc>
        <w:tc>
          <w:tcPr>
            <w:tcW w:w="3247" w:type="dxa"/>
            <w:vAlign w:val="bottom"/>
          </w:tcPr>
          <w:p w14:paraId="126F4646" w14:textId="77777777" w:rsidR="00A908B7" w:rsidRPr="00493005" w:rsidRDefault="00A908B7" w:rsidP="00CB5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3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CCGGGAAAGGCCTGGAG</w:t>
            </w:r>
            <w:r w:rsidRPr="004930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TGG</w:t>
            </w:r>
          </w:p>
        </w:tc>
      </w:tr>
      <w:tr w:rsidR="00046F78" w:rsidRPr="00493005" w14:paraId="0E43FB63" w14:textId="77777777" w:rsidTr="0004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3D2FA2CF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14s 240</w:t>
            </w:r>
          </w:p>
        </w:tc>
        <w:tc>
          <w:tcPr>
            <w:tcW w:w="3247" w:type="dxa"/>
            <w:vAlign w:val="bottom"/>
          </w:tcPr>
          <w:p w14:paraId="6785ACD3" w14:textId="77777777" w:rsidR="00A908B7" w:rsidRPr="00493005" w:rsidRDefault="00A908B7" w:rsidP="00CB5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30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CACTGGAGCAGCCTGA</w:t>
            </w:r>
            <w:r w:rsidRPr="0049300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AGG</w:t>
            </w:r>
          </w:p>
        </w:tc>
      </w:tr>
      <w:tr w:rsidR="00046F78" w:rsidRPr="00493005" w14:paraId="4FCA44B7" w14:textId="77777777" w:rsidTr="00046F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610FCB8C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57s 283</w:t>
            </w:r>
          </w:p>
        </w:tc>
        <w:tc>
          <w:tcPr>
            <w:tcW w:w="3247" w:type="dxa"/>
            <w:vAlign w:val="bottom"/>
          </w:tcPr>
          <w:p w14:paraId="360097BF" w14:textId="77777777" w:rsidR="00A908B7" w:rsidRPr="00493005" w:rsidRDefault="00A908B7" w:rsidP="00CB5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930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GTGTGAGACTCAGGGG</w:t>
            </w:r>
            <w:r w:rsidRPr="004930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AGG</w:t>
            </w:r>
          </w:p>
        </w:tc>
      </w:tr>
      <w:tr w:rsidR="00046F78" w:rsidRPr="00493005" w14:paraId="700756C2" w14:textId="77777777" w:rsidTr="0004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1DBB0184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31as 71</w:t>
            </w:r>
          </w:p>
        </w:tc>
        <w:tc>
          <w:tcPr>
            <w:tcW w:w="3247" w:type="dxa"/>
            <w:vAlign w:val="bottom"/>
          </w:tcPr>
          <w:p w14:paraId="2A35E10C" w14:textId="77777777" w:rsidR="00A908B7" w:rsidRPr="00B54375" w:rsidRDefault="00A908B7" w:rsidP="00CB5F4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43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GTGAACCTGTATCCAG</w:t>
            </w:r>
            <w:r w:rsidRPr="000D5D3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AGG</w:t>
            </w:r>
          </w:p>
        </w:tc>
      </w:tr>
      <w:tr w:rsidR="00046F78" w:rsidRPr="00493005" w14:paraId="4F5F01F0" w14:textId="77777777" w:rsidTr="00046F7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649842AA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84as124</w:t>
            </w:r>
          </w:p>
        </w:tc>
        <w:tc>
          <w:tcPr>
            <w:tcW w:w="3247" w:type="dxa"/>
            <w:vAlign w:val="bottom"/>
          </w:tcPr>
          <w:p w14:paraId="40426D11" w14:textId="77777777" w:rsidR="00A908B7" w:rsidRPr="00B54375" w:rsidRDefault="00A908B7" w:rsidP="00CB5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43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ACTCCAGGCCTTTCCC</w:t>
            </w:r>
            <w:r w:rsidRPr="00AB7B8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GGG</w:t>
            </w:r>
          </w:p>
        </w:tc>
      </w:tr>
      <w:tr w:rsidR="00046F78" w:rsidRPr="00493005" w14:paraId="7B2F8E95" w14:textId="77777777" w:rsidTr="0004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0ADA2916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3as 233</w:t>
            </w:r>
          </w:p>
        </w:tc>
        <w:tc>
          <w:tcPr>
            <w:tcW w:w="3247" w:type="dxa"/>
            <w:vAlign w:val="bottom"/>
          </w:tcPr>
          <w:p w14:paraId="6E66DCBF" w14:textId="77777777" w:rsidR="00A908B7" w:rsidRPr="00B54375" w:rsidRDefault="00A908B7" w:rsidP="00CB5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43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CAGTGCAGGTAGGCGG</w:t>
            </w:r>
            <w:r w:rsidRPr="00AB7B8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TGG</w:t>
            </w:r>
          </w:p>
        </w:tc>
      </w:tr>
      <w:tr w:rsidR="00046F78" w:rsidRPr="00493005" w14:paraId="76D3BF6B" w14:textId="77777777" w:rsidTr="00046F7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6A7DEC6D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96as 236</w:t>
            </w:r>
          </w:p>
        </w:tc>
        <w:tc>
          <w:tcPr>
            <w:tcW w:w="3247" w:type="dxa"/>
            <w:vAlign w:val="bottom"/>
          </w:tcPr>
          <w:p w14:paraId="7BE40D00" w14:textId="77777777" w:rsidR="00A908B7" w:rsidRPr="00B54375" w:rsidRDefault="00A908B7" w:rsidP="00CB5F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43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CTCCAGTGCAGGTAGG</w:t>
            </w:r>
            <w:r w:rsidRPr="00AB7B8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CGG</w:t>
            </w:r>
          </w:p>
        </w:tc>
      </w:tr>
      <w:tr w:rsidR="00046F78" w:rsidRPr="00493005" w14:paraId="152A2E1A" w14:textId="77777777" w:rsidTr="00046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</w:tcPr>
          <w:p w14:paraId="346366FB" w14:textId="77777777" w:rsidR="00A908B7" w:rsidRPr="00493005" w:rsidRDefault="00A908B7" w:rsidP="00CB5F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428as 368</w:t>
            </w:r>
          </w:p>
        </w:tc>
        <w:tc>
          <w:tcPr>
            <w:tcW w:w="3247" w:type="dxa"/>
            <w:vAlign w:val="bottom"/>
          </w:tcPr>
          <w:p w14:paraId="64726F71" w14:textId="77777777" w:rsidR="00A908B7" w:rsidRPr="00B54375" w:rsidRDefault="00A908B7" w:rsidP="00CB5F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43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GGTCGACGCTGAGGAGA</w:t>
            </w:r>
            <w:r w:rsidRPr="008937E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u w:val="single"/>
              </w:rPr>
              <w:t>CGG</w:t>
            </w:r>
          </w:p>
        </w:tc>
      </w:tr>
    </w:tbl>
    <w:p w14:paraId="0E374C14" w14:textId="77777777" w:rsidR="00CB5F46" w:rsidRDefault="00CB5F46" w:rsidP="00CB5F46"/>
    <w:p w14:paraId="7A6E4A51" w14:textId="77777777" w:rsidR="00CB5F46" w:rsidRPr="00CB5F46" w:rsidRDefault="00CB5F46" w:rsidP="00CB5F46">
      <w:pPr>
        <w:rPr>
          <w:sz w:val="22"/>
          <w:szCs w:val="22"/>
        </w:rPr>
      </w:pPr>
      <w:r w:rsidRPr="00CB5F46">
        <w:rPr>
          <w:sz w:val="22"/>
          <w:szCs w:val="22"/>
        </w:rPr>
        <w:t>PAM sequences are underlined</w:t>
      </w:r>
    </w:p>
    <w:p w14:paraId="74260853" w14:textId="77777777" w:rsidR="00CB5F46" w:rsidRPr="00B17FF1" w:rsidRDefault="00CB5F46" w:rsidP="00B17FF1"/>
    <w:sectPr w:rsidR="00CB5F46" w:rsidRPr="00B17FF1" w:rsidSect="00CB5F46">
      <w:pgSz w:w="11900" w:h="16840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FF1"/>
    <w:rsid w:val="000376E3"/>
    <w:rsid w:val="00046F78"/>
    <w:rsid w:val="00171AC5"/>
    <w:rsid w:val="003A1C0B"/>
    <w:rsid w:val="004117F8"/>
    <w:rsid w:val="006036B2"/>
    <w:rsid w:val="0067177A"/>
    <w:rsid w:val="007C5631"/>
    <w:rsid w:val="00A908B7"/>
    <w:rsid w:val="00AE4CBB"/>
    <w:rsid w:val="00B17FF1"/>
    <w:rsid w:val="00CB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DF9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A908B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1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A908B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01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9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51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01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9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8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91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62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79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15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06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50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1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67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1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50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48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34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76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78</Words>
  <Characters>18579</Characters>
  <Application>Microsoft Macintosh Word</Application>
  <DocSecurity>0</DocSecurity>
  <Lines>154</Lines>
  <Paragraphs>43</Paragraphs>
  <ScaleCrop>false</ScaleCrop>
  <Company>INSERM U892</Company>
  <LinksUpToDate>false</LinksUpToDate>
  <CharactersWithSpaces>2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ulquin</dc:creator>
  <cp:keywords/>
  <dc:description/>
  <cp:lastModifiedBy>xavier saulquin</cp:lastModifiedBy>
  <cp:revision>2</cp:revision>
  <dcterms:created xsi:type="dcterms:W3CDTF">2018-11-19T15:39:00Z</dcterms:created>
  <dcterms:modified xsi:type="dcterms:W3CDTF">2018-11-19T15:39:00Z</dcterms:modified>
</cp:coreProperties>
</file>